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E2F86" w14:textId="77777777" w:rsidR="00B61B60" w:rsidRDefault="00B61B60" w:rsidP="00B61B60">
      <w:pPr>
        <w:keepNext/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ext S1: Growth conditions and cloning methods used in this study.</w:t>
      </w:r>
    </w:p>
    <w:p w14:paraId="3ECEAEF7" w14:textId="77777777" w:rsidR="00B61B60" w:rsidRDefault="00B61B60" w:rsidP="00706D4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03B23D7" w14:textId="4EA8F77B" w:rsidR="00706D47" w:rsidRPr="00DD3069" w:rsidRDefault="00706D47" w:rsidP="00706D4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DD3069">
        <w:rPr>
          <w:rFonts w:ascii="Times New Roman" w:eastAsia="Times New Roman" w:hAnsi="Times New Roman" w:cs="Times New Roman"/>
          <w:b/>
          <w:bCs/>
        </w:rPr>
        <w:t xml:space="preserve">Growth media and culture conditions. </w:t>
      </w:r>
      <w:r w:rsidRPr="00DD3069">
        <w:rPr>
          <w:rFonts w:ascii="Times New Roman" w:eastAsia="Times New Roman" w:hAnsi="Times New Roman" w:cs="Times New Roman"/>
          <w:i/>
          <w:iCs/>
        </w:rPr>
        <w:t xml:space="preserve">C. albicans </w:t>
      </w:r>
      <w:r w:rsidRPr="00DD3069">
        <w:rPr>
          <w:rFonts w:ascii="Times New Roman" w:eastAsia="Times New Roman" w:hAnsi="Times New Roman" w:cs="Times New Roman"/>
        </w:rPr>
        <w:t xml:space="preserve">strains were grown in YPD media </w:t>
      </w:r>
      <w:r w:rsidRPr="00DD3069">
        <w:rPr>
          <w:rFonts w:ascii="Times New Roman" w:eastAsia="Times New Roman" w:hAnsi="Times New Roman" w:cs="Times New Roman"/>
          <w:color w:val="000000"/>
        </w:rPr>
        <w:t>(1% yeast extract, 2% peptone, 2% dextrose) while shaking at 225rpm at 30</w:t>
      </w:r>
      <w:r w:rsidRPr="00DD3069">
        <w:rPr>
          <w:rFonts w:ascii="Times New Roman" w:eastAsia="Times New Roman" w:hAnsi="Times New Roman" w:cs="Times New Roman"/>
          <w:color w:val="000000"/>
        </w:rPr>
        <w:sym w:font="Symbol" w:char="F0B0"/>
      </w:r>
      <w:r w:rsidRPr="00DD3069">
        <w:rPr>
          <w:rFonts w:ascii="Times New Roman" w:eastAsia="Times New Roman" w:hAnsi="Times New Roman" w:cs="Times New Roman"/>
          <w:color w:val="000000"/>
        </w:rPr>
        <w:t xml:space="preserve">C 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/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Styles&lt;/Author&gt;&lt;Year&gt;2002&lt;/Year&gt;&lt;RecNum&gt;72&lt;/RecNum&gt;&lt;DisplayText&gt;(1)&lt;/DisplayText&gt;&lt;record&gt;&lt;rec-number&gt;72&lt;/rec-number&gt;&lt;foreign-keys&gt;&lt;key app="EN" db-id="xw2x5tfeqw5se0eweaxpsa9it90tvzwvffv2" timestamp="1437684946"&gt;72&lt;/key&gt;&lt;/foreign-keys&gt;&lt;ref-type name="Journal Article"&gt;17&lt;/ref-type&gt;&lt;contributors&gt;&lt;authors&gt;&lt;author&gt;Styles, C.&lt;/author&gt;&lt;/authors&gt;&lt;/contributors&gt;&lt;titles&gt;&lt;title&gt;How to set up a yeast laboratory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42-71&lt;/pages&gt;&lt;volume&gt;350&lt;/volume&gt;&lt;keywords&gt;&lt;keyword&gt;Culture Media&lt;/keyword&gt;&lt;keyword&gt;Databases as Topic/organization &amp;amp; administration&lt;/keyword&gt;&lt;keyword&gt;Laboratories/*organization &amp;amp; administration&lt;/keyword&gt;&lt;keyword&gt;*Microbiological Techniques/instrumentation/methods&lt;/keyword&gt;&lt;keyword&gt;Molecular Biology/instrumentation/methods/*organization &amp;amp; administration&lt;/keyword&gt;&lt;keyword&gt;*Yeasts&lt;/keyword&gt;&lt;/keywords&gt;&lt;dates&gt;&lt;year&gt;2002&lt;/year&gt;&lt;/dates&gt;&lt;isbn&gt;0076-6879 (Print)&amp;#xD;0076-6879 (Linking)&lt;/isbn&gt;&lt;accession-num&gt;12073328&lt;/accession-num&gt;&lt;urls&gt;&lt;related-urls&gt;&lt;url&gt;http://www.ncbi.nlm.nih.gov/pubmed/12073328&lt;/url&gt;&lt;/related-urls&gt;&lt;/urls&gt;&lt;/record&gt;&lt;/Cite&gt;&lt;/EndNote&gt;</w:instrText>
      </w:r>
      <w:r w:rsidR="00F525E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525E8">
        <w:rPr>
          <w:rFonts w:ascii="Times New Roman" w:eastAsia="Times New Roman" w:hAnsi="Times New Roman" w:cs="Times New Roman"/>
          <w:noProof/>
          <w:color w:val="000000"/>
        </w:rPr>
        <w:t>(1)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Pr="00DD3069">
        <w:rPr>
          <w:rFonts w:ascii="Times New Roman" w:eastAsia="Times New Roman" w:hAnsi="Times New Roman" w:cs="Times New Roman"/>
          <w:color w:val="000000"/>
        </w:rPr>
        <w:t>. Minimal media (0.67% yeast nitrogen base without amino acids, 2% dextrose, 2% agar)</w:t>
      </w:r>
      <w:r w:rsidR="004768E9">
        <w:rPr>
          <w:rFonts w:ascii="Times New Roman" w:eastAsia="Times New Roman" w:hAnsi="Times New Roman" w:cs="Times New Roman"/>
          <w:color w:val="000000"/>
        </w:rPr>
        <w:t xml:space="preserve"> 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/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Styles&lt;/Author&gt;&lt;Year&gt;2002&lt;/Year&gt;&lt;RecNum&gt;72&lt;/RecNum&gt;&lt;DisplayText&gt;(1)&lt;/DisplayText&gt;&lt;record&gt;&lt;rec-number&gt;72&lt;/rec-number&gt;&lt;foreign-keys&gt;&lt;key app="EN" db-id="xw2x5tfeqw5se0eweaxpsa9it90tvzwvffv2" timestamp="1437684946"&gt;72&lt;/key&gt;&lt;/foreign-keys&gt;&lt;ref-type name="Journal Article"&gt;17&lt;/ref-type&gt;&lt;contributors&gt;&lt;authors&gt;&lt;author&gt;Styles, C.&lt;/author&gt;&lt;/authors&gt;&lt;/contributors&gt;&lt;titles&gt;&lt;title&gt;How to set up a yeast laboratory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42-71&lt;/pages&gt;&lt;volume&gt;350&lt;/volume&gt;&lt;keywords&gt;&lt;keyword&gt;Culture Media&lt;/keyword&gt;&lt;keyword&gt;Databases as Topic/organization &amp;amp; administration&lt;/keyword&gt;&lt;keyword&gt;Laboratories/*organization &amp;amp; administration&lt;/keyword&gt;&lt;keyword&gt;*Microbiological Techniques/instrumentation/methods&lt;/keyword&gt;&lt;keyword&gt;Molecular Biology/instrumentation/methods/*organization &amp;amp; administration&lt;/keyword&gt;&lt;keyword&gt;*Yeasts&lt;/keyword&gt;&lt;/keywords&gt;&lt;dates&gt;&lt;year&gt;2002&lt;/year&gt;&lt;/dates&gt;&lt;isbn&gt;0076-6879 (Print)&amp;#xD;0076-6879 (Linking)&lt;/isbn&gt;&lt;accession-num&gt;12073328&lt;/accession-num&gt;&lt;urls&gt;&lt;related-urls&gt;&lt;url&gt;http://www.ncbi.nlm.nih.gov/pubmed/12073328&lt;/url&gt;&lt;/related-urls&gt;&lt;/urls&gt;&lt;/record&gt;&lt;/Cite&gt;&lt;/EndNote&gt;</w:instrText>
      </w:r>
      <w:r w:rsidR="00F525E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525E8">
        <w:rPr>
          <w:rFonts w:ascii="Times New Roman" w:eastAsia="Times New Roman" w:hAnsi="Times New Roman" w:cs="Times New Roman"/>
          <w:noProof/>
          <w:color w:val="000000"/>
        </w:rPr>
        <w:t>(1)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Pr="00DD3069">
        <w:rPr>
          <w:rFonts w:ascii="Times New Roman" w:eastAsia="Times New Roman" w:hAnsi="Times New Roman" w:cs="Times New Roman"/>
          <w:color w:val="000000"/>
        </w:rPr>
        <w:t xml:space="preserve"> was used to </w:t>
      </w:r>
      <w:r>
        <w:rPr>
          <w:rFonts w:ascii="Times New Roman" w:eastAsia="Times New Roman" w:hAnsi="Times New Roman" w:cs="Times New Roman"/>
          <w:color w:val="000000"/>
        </w:rPr>
        <w:t>select for removal of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 the integrated CRISPR/Cas9 cassette following gene deletion</w:t>
      </w:r>
      <w:r w:rsidR="004768E9">
        <w:rPr>
          <w:rFonts w:ascii="Times New Roman" w:eastAsia="Times New Roman" w:hAnsi="Times New Roman" w:cs="Times New Roman"/>
          <w:color w:val="000000"/>
        </w:rPr>
        <w:t xml:space="preserve"> 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/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Nguyen&lt;/Author&gt;&lt;Year&gt;2017&lt;/Year&gt;&lt;RecNum&gt;407&lt;/RecNum&gt;&lt;DisplayText&gt;(2)&lt;/DisplayText&gt;&lt;record&gt;&lt;rec-number&gt;407&lt;/rec-number&gt;&lt;foreign-keys&gt;&lt;key app="EN" db-id="xw2x5tfeqw5se0eweaxpsa9it90tvzwvffv2" timestamp="1579893017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</w:r>
      <w:r w:rsidR="00F525E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525E8">
        <w:rPr>
          <w:rFonts w:ascii="Times New Roman" w:eastAsia="Times New Roman" w:hAnsi="Times New Roman" w:cs="Times New Roman"/>
          <w:noProof/>
          <w:color w:val="000000"/>
        </w:rPr>
        <w:t>(2)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Pr="00DD3069">
        <w:rPr>
          <w:rFonts w:ascii="Times New Roman" w:eastAsia="Times New Roman" w:hAnsi="Times New Roman" w:cs="Times New Roman"/>
          <w:color w:val="000000"/>
        </w:rPr>
        <w:t>.</w:t>
      </w:r>
    </w:p>
    <w:p w14:paraId="1E099238" w14:textId="77777777" w:rsidR="00706D47" w:rsidRDefault="00706D47" w:rsidP="00C67BF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D35AE66" w14:textId="61AF52D5" w:rsidR="00706D47" w:rsidRPr="00706D47" w:rsidRDefault="00706D47" w:rsidP="00C67BF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Plasmid and strain construction</w:t>
      </w:r>
    </w:p>
    <w:p w14:paraId="2517FF41" w14:textId="20237A9E" w:rsidR="00C67BFD" w:rsidRPr="00DD3069" w:rsidRDefault="00C67BFD" w:rsidP="00C67BF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DD3069">
        <w:rPr>
          <w:rFonts w:ascii="Times New Roman" w:eastAsia="Times New Roman" w:hAnsi="Times New Roman" w:cs="Times New Roman"/>
          <w:color w:val="000000"/>
        </w:rPr>
        <w:t xml:space="preserve">All </w:t>
      </w:r>
      <w:r w:rsidRPr="00DD3069">
        <w:rPr>
          <w:rFonts w:ascii="Times New Roman" w:eastAsia="Times New Roman" w:hAnsi="Times New Roman" w:cs="Times New Roman"/>
          <w:i/>
          <w:iCs/>
          <w:color w:val="000000"/>
        </w:rPr>
        <w:t>C. albicans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mutant </w:t>
      </w:r>
      <w:r w:rsidRPr="00DD3069">
        <w:rPr>
          <w:rFonts w:ascii="Times New Roman" w:eastAsia="Times New Roman" w:hAnsi="Times New Roman" w:cs="Times New Roman"/>
          <w:color w:val="000000"/>
        </w:rPr>
        <w:t>strains (Table</w:t>
      </w:r>
      <w:r>
        <w:rPr>
          <w:rFonts w:ascii="Times New Roman" w:eastAsia="Times New Roman" w:hAnsi="Times New Roman" w:cs="Times New Roman"/>
          <w:color w:val="000000"/>
        </w:rPr>
        <w:t xml:space="preserve"> S1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) were generated with the use of CRISPR-Cas9 as previously described 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/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Nguyen&lt;/Author&gt;&lt;Year&gt;2017&lt;/Year&gt;&lt;RecNum&gt;407&lt;/RecNum&gt;&lt;DisplayText&gt;(2)&lt;/DisplayText&gt;&lt;record&gt;&lt;rec-number&gt;407&lt;/rec-number&gt;&lt;foreign-keys&gt;&lt;key app="EN" db-id="xw2x5tfeqw5se0eweaxpsa9it90tvzwvffv2" timestamp="1579893017"&gt;407&lt;/key&gt;&lt;/foreign-keys&gt;&lt;ref-type name="Journal Article"&gt;17&lt;/ref-type&gt;&lt;contributors&gt;&lt;authors&gt;&lt;author&gt;Nguyen, N.&lt;/author&gt;&lt;author&gt;Quail, M. M. F.&lt;/author&gt;&lt;author&gt;Hernday, A. D.&lt;/author&gt;&lt;/authors&gt;&lt;/contributors&gt;&lt;auth-address&gt;Department of Molecular and Cell Biology, School of Natural Sciences, University of California Merced, Merced, California, USA.&amp;#xD;Quantitative and Systems Biology Graduate Program, School of Natural Sciences, University of California Merced, Merced, California, USA.&lt;/auth-address&gt;&lt;titles&gt;&lt;title&gt;An Efficient, Rapid, and Recyclable System for CRISPR-Mediated Genome Editing in Candida albicans&lt;/title&gt;&lt;secondary-title&gt;mSphere&lt;/secondary-title&gt;&lt;/titles&gt;&lt;periodical&gt;&lt;full-title&gt;mSphere&lt;/full-title&gt;&lt;/periodical&gt;&lt;volume&gt;2&lt;/volume&gt;&lt;number&gt;2&lt;/number&gt;&lt;keywords&gt;&lt;keyword&gt;Crispr&lt;/keyword&gt;&lt;keyword&gt;Candida albicans&lt;/keyword&gt;&lt;keyword&gt;Cas9&lt;/keyword&gt;&lt;keyword&gt;gene addback&lt;/keyword&gt;&lt;keyword&gt;gene knockout&lt;/keyword&gt;&lt;keyword&gt;genetics&lt;/keyword&gt;&lt;keyword&gt;genome editing&lt;/keyword&gt;&lt;keyword&gt;markerless&lt;/keyword&gt;&lt;/keywords&gt;&lt;dates&gt;&lt;year&gt;2017&lt;/year&gt;&lt;pub-dates&gt;&lt;date&gt;Mar-Apr&lt;/date&gt;&lt;/pub-dates&gt;&lt;/dates&gt;&lt;isbn&gt;2379-5042 (Print)&amp;#xD;2379-5042 (Linking)&lt;/isbn&gt;&lt;accession-num&gt;28497115&lt;/accession-num&gt;&lt;urls&gt;&lt;related-urls&gt;&lt;url&gt;https://www.ncbi.nlm.nih.gov/pubmed/28497115&lt;/url&gt;&lt;/related-urls&gt;&lt;/urls&gt;&lt;custom2&gt;PMC5422035&lt;/custom2&gt;&lt;electronic-resource-num&gt;10.1128/mSphereDirect.00149-17&lt;/electronic-resource-num&gt;&lt;/record&gt;&lt;/Cite&gt;&lt;/EndNote&gt;</w:instrText>
      </w:r>
      <w:r w:rsidR="00F525E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525E8">
        <w:rPr>
          <w:rFonts w:ascii="Times New Roman" w:eastAsia="Times New Roman" w:hAnsi="Times New Roman" w:cs="Times New Roman"/>
          <w:noProof/>
          <w:color w:val="000000"/>
        </w:rPr>
        <w:t>(2)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Pr="00DD3069">
        <w:rPr>
          <w:rFonts w:ascii="Times New Roman" w:eastAsia="Times New Roman" w:hAnsi="Times New Roman" w:cs="Times New Roman"/>
          <w:color w:val="000000"/>
        </w:rPr>
        <w:t xml:space="preserve">. All plasmids and primers used to create each mutant can be found in Table </w:t>
      </w:r>
      <w:r>
        <w:rPr>
          <w:rFonts w:ascii="Times New Roman" w:eastAsia="Times New Roman" w:hAnsi="Times New Roman" w:cs="Times New Roman"/>
          <w:color w:val="000000"/>
        </w:rPr>
        <w:t xml:space="preserve">S2 </w:t>
      </w:r>
      <w:r w:rsidRPr="00DD3069">
        <w:rPr>
          <w:rFonts w:ascii="Times New Roman" w:eastAsia="Times New Roman" w:hAnsi="Times New Roman" w:cs="Times New Roman"/>
          <w:color w:val="000000"/>
        </w:rPr>
        <w:t>and Table</w:t>
      </w:r>
      <w:r>
        <w:rPr>
          <w:rFonts w:ascii="Times New Roman" w:eastAsia="Times New Roman" w:hAnsi="Times New Roman" w:cs="Times New Roman"/>
          <w:color w:val="000000"/>
        </w:rPr>
        <w:t xml:space="preserve"> S3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, respectively. </w:t>
      </w:r>
    </w:p>
    <w:p w14:paraId="24A82194" w14:textId="39A7A920" w:rsidR="00C67BFD" w:rsidRDefault="00C67BFD" w:rsidP="00C67BFD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 w:rsidRPr="00DD3069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DD3069">
        <w:rPr>
          <w:rFonts w:ascii="Times New Roman" w:eastAsia="Times New Roman" w:hAnsi="Times New Roman" w:cs="Times New Roman"/>
          <w:i/>
          <w:iCs/>
          <w:color w:val="000000"/>
        </w:rPr>
        <w:t xml:space="preserve">CHS3-GFP </w:t>
      </w:r>
      <w:r w:rsidRPr="00DD3069">
        <w:rPr>
          <w:rFonts w:ascii="Times New Roman" w:eastAsia="Times New Roman" w:hAnsi="Times New Roman" w:cs="Times New Roman"/>
          <w:color w:val="000000"/>
        </w:rPr>
        <w:t>mutant</w:t>
      </w:r>
      <w:r>
        <w:rPr>
          <w:rFonts w:ascii="Times New Roman" w:eastAsia="Times New Roman" w:hAnsi="Times New Roman" w:cs="Times New Roman"/>
          <w:color w:val="000000"/>
        </w:rPr>
        <w:t xml:space="preserve"> in the SC5314</w:t>
      </w:r>
      <w:r w:rsidR="004768E9">
        <w:rPr>
          <w:rFonts w:ascii="Times New Roman" w:eastAsia="Times New Roman" w:hAnsi="Times New Roman" w:cs="Times New Roman"/>
          <w:color w:val="000000"/>
        </w:rPr>
        <w:t xml:space="preserve"> derived </w:t>
      </w:r>
      <w:r w:rsidR="004768E9">
        <w:rPr>
          <w:rFonts w:ascii="Times New Roman" w:eastAsia="Times New Roman" w:hAnsi="Times New Roman" w:cs="Times New Roman"/>
          <w:i/>
          <w:iCs/>
          <w:color w:val="000000"/>
        </w:rPr>
        <w:t>LEU2/leu2∆</w:t>
      </w:r>
      <w:r>
        <w:rPr>
          <w:rFonts w:ascii="Times New Roman" w:eastAsia="Times New Roman" w:hAnsi="Times New Roman" w:cs="Times New Roman"/>
          <w:color w:val="000000"/>
        </w:rPr>
        <w:t xml:space="preserve"> wild-type background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 was generated by amplifying </w:t>
      </w:r>
      <w:r>
        <w:rPr>
          <w:rFonts w:ascii="Times New Roman" w:eastAsia="Times New Roman" w:hAnsi="Times New Roman" w:cs="Times New Roman"/>
          <w:color w:val="000000"/>
        </w:rPr>
        <w:t xml:space="preserve">an </w:t>
      </w:r>
      <w:r w:rsidRPr="00DD3069">
        <w:rPr>
          <w:rFonts w:ascii="Times New Roman" w:eastAsia="Times New Roman" w:hAnsi="Times New Roman" w:cs="Times New Roman"/>
          <w:color w:val="000000"/>
        </w:rPr>
        <w:t>~5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DD3069">
        <w:rPr>
          <w:rFonts w:ascii="Times New Roman" w:eastAsia="Times New Roman" w:hAnsi="Times New Roman" w:cs="Times New Roman"/>
          <w:color w:val="000000"/>
        </w:rPr>
        <w:t>500</w:t>
      </w:r>
      <w:r w:rsidR="008635F2">
        <w:rPr>
          <w:rFonts w:ascii="Times New Roman" w:eastAsia="Times New Roman" w:hAnsi="Times New Roman" w:cs="Times New Roman"/>
          <w:color w:val="000000"/>
        </w:rPr>
        <w:t xml:space="preserve"> 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bp fragment of </w:t>
      </w:r>
      <w:r w:rsidRPr="00DD3069">
        <w:rPr>
          <w:rFonts w:ascii="Times New Roman" w:eastAsia="Times New Roman" w:hAnsi="Times New Roman" w:cs="Times New Roman"/>
          <w:i/>
          <w:iCs/>
          <w:color w:val="000000"/>
        </w:rPr>
        <w:t>GFP-NAT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 from pTR198 using primers AWO146 and AWO147, which introduce 80</w:t>
      </w:r>
      <w:r w:rsidR="008635F2">
        <w:rPr>
          <w:rFonts w:ascii="Times New Roman" w:eastAsia="Times New Roman" w:hAnsi="Times New Roman" w:cs="Times New Roman"/>
          <w:color w:val="000000"/>
        </w:rPr>
        <w:t xml:space="preserve"> 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bp of homology to the regions immediately upstream and downstream of the </w:t>
      </w:r>
      <w:r w:rsidRPr="00DD3069">
        <w:rPr>
          <w:rFonts w:ascii="Times New Roman" w:eastAsia="Times New Roman" w:hAnsi="Times New Roman" w:cs="Times New Roman"/>
          <w:i/>
          <w:iCs/>
          <w:color w:val="000000"/>
        </w:rPr>
        <w:t xml:space="preserve">CHS3 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stop codon in the genome to each side of the PCR fragment. The PCR product was gel purified with the use of the </w:t>
      </w:r>
      <w:proofErr w:type="spellStart"/>
      <w:r w:rsidRPr="00DD3069">
        <w:rPr>
          <w:rFonts w:ascii="Times New Roman" w:eastAsia="Times New Roman" w:hAnsi="Times New Roman" w:cs="Times New Roman"/>
          <w:color w:val="000000"/>
        </w:rPr>
        <w:t>QIAquick</w:t>
      </w:r>
      <w:proofErr w:type="spellEnd"/>
      <w:r w:rsidRPr="00DD3069">
        <w:rPr>
          <w:rFonts w:ascii="Times New Roman" w:eastAsia="Times New Roman" w:hAnsi="Times New Roman" w:cs="Times New Roman"/>
          <w:color w:val="000000"/>
        </w:rPr>
        <w:t xml:space="preserve"> Gel Extraction Kit (Qiagen) and the purified fragment was then transformed via electroporation into the SC5314 </w:t>
      </w:r>
      <w:r w:rsidRPr="00DD3069">
        <w:rPr>
          <w:rFonts w:ascii="Times New Roman" w:eastAsia="Times New Roman" w:hAnsi="Times New Roman" w:cs="Times New Roman"/>
          <w:i/>
          <w:iCs/>
          <w:color w:val="000000"/>
        </w:rPr>
        <w:t xml:space="preserve">C. albicans </w:t>
      </w:r>
      <w:r w:rsidRPr="00DD3069">
        <w:rPr>
          <w:rFonts w:ascii="Times New Roman" w:eastAsia="Times New Roman" w:hAnsi="Times New Roman" w:cs="Times New Roman"/>
          <w:color w:val="000000"/>
        </w:rPr>
        <w:t>strain as previously described</w:t>
      </w:r>
      <w:r w:rsidR="004768E9">
        <w:rPr>
          <w:rFonts w:ascii="Times New Roman" w:eastAsia="Times New Roman" w:hAnsi="Times New Roman" w:cs="Times New Roman"/>
          <w:color w:val="000000"/>
        </w:rPr>
        <w:t xml:space="preserve"> 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DaGVuPC9BdXRob3I+PFllYXI+MjAxMDwvWWVhcj48UmVj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</w:fldData>
        </w:fldChar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 </w:instrTex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DaGVuPC9BdXRob3I+PFllYXI+MjAxMDwvWWVhcj48UmVj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</w:fldData>
        </w:fldChar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.DATA </w:instrText>
      </w:r>
      <w:r w:rsidR="00F525E8">
        <w:rPr>
          <w:rFonts w:ascii="Times New Roman" w:eastAsia="Times New Roman" w:hAnsi="Times New Roman" w:cs="Times New Roman"/>
          <w:color w:val="000000"/>
        </w:rPr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="00F525E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525E8">
        <w:rPr>
          <w:rFonts w:ascii="Times New Roman" w:eastAsia="Times New Roman" w:hAnsi="Times New Roman" w:cs="Times New Roman"/>
          <w:noProof/>
          <w:color w:val="000000"/>
        </w:rPr>
        <w:t>(3)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Pr="00DD3069">
        <w:rPr>
          <w:rFonts w:ascii="Times New Roman" w:eastAsia="Times New Roman" w:hAnsi="Times New Roman" w:cs="Times New Roman"/>
          <w:color w:val="000000"/>
        </w:rPr>
        <w:t>. Successful transformants were selected on YPD plates containing 200</w:t>
      </w:r>
      <w:r w:rsidRPr="00DD3069">
        <w:rPr>
          <w:rFonts w:ascii="Times New Roman" w:eastAsia="Times New Roman" w:hAnsi="Times New Roman" w:cs="Times New Roman"/>
          <w:color w:val="000000"/>
        </w:rPr>
        <w:sym w:font="Symbol" w:char="F06D"/>
      </w:r>
      <w:r w:rsidRPr="00DD3069">
        <w:rPr>
          <w:rFonts w:ascii="Times New Roman" w:eastAsia="Times New Roman" w:hAnsi="Times New Roman" w:cs="Times New Roman"/>
          <w:color w:val="000000"/>
        </w:rPr>
        <w:t xml:space="preserve">g/ml nourseothricin. </w:t>
      </w:r>
    </w:p>
    <w:p w14:paraId="611CF0BF" w14:textId="0B948947" w:rsidR="00C67BFD" w:rsidRPr="00DD3069" w:rsidRDefault="00C67BFD" w:rsidP="00C67BFD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 </w:t>
      </w:r>
      <w:r>
        <w:rPr>
          <w:rFonts w:ascii="Times New Roman" w:eastAsia="Times New Roman" w:hAnsi="Times New Roman" w:cs="Times New Roman"/>
          <w:i/>
          <w:iCs/>
        </w:rPr>
        <w:t>mkc1</w:t>
      </w:r>
      <w:r w:rsidRPr="00DD3069">
        <w:rPr>
          <w:rFonts w:ascii="Times New Roman" w:eastAsia="Times New Roman" w:hAnsi="Times New Roman" w:cs="Times New Roman"/>
          <w:i/>
          <w:iCs/>
        </w:rPr>
        <w:sym w:font="Symbol" w:char="F044"/>
      </w:r>
      <w:r w:rsidRPr="00DD3069">
        <w:rPr>
          <w:rFonts w:ascii="Times New Roman" w:eastAsia="Times New Roman" w:hAnsi="Times New Roman" w:cs="Times New Roman"/>
          <w:i/>
          <w:iCs/>
        </w:rPr>
        <w:t>/</w:t>
      </w:r>
      <w:r w:rsidRPr="00DD3069">
        <w:rPr>
          <w:rFonts w:ascii="Times New Roman" w:eastAsia="Times New Roman" w:hAnsi="Times New Roman" w:cs="Times New Roman"/>
          <w:i/>
          <w:iCs/>
        </w:rPr>
        <w:sym w:font="Symbol" w:char="F044"/>
      </w:r>
      <w:r>
        <w:rPr>
          <w:rFonts w:ascii="Times New Roman" w:eastAsia="Times New Roman" w:hAnsi="Times New Roman" w:cs="Times New Roman"/>
          <w:i/>
          <w:iCs/>
        </w:rPr>
        <w:t xml:space="preserve">CHS3-GFP </w:t>
      </w:r>
      <w:r>
        <w:rPr>
          <w:rFonts w:ascii="Times New Roman" w:eastAsia="Times New Roman" w:hAnsi="Times New Roman" w:cs="Times New Roman"/>
        </w:rPr>
        <w:t xml:space="preserve">double mutant was generated by amplifying the GFP fragment from purified SC5314 </w:t>
      </w:r>
      <w:r>
        <w:rPr>
          <w:rFonts w:ascii="Times New Roman" w:eastAsia="Times New Roman" w:hAnsi="Times New Roman" w:cs="Times New Roman"/>
          <w:i/>
          <w:iCs/>
        </w:rPr>
        <w:t xml:space="preserve">CHS3-GFP </w:t>
      </w:r>
      <w:r>
        <w:rPr>
          <w:rFonts w:ascii="Times New Roman" w:eastAsia="Times New Roman" w:hAnsi="Times New Roman" w:cs="Times New Roman"/>
        </w:rPr>
        <w:t>genomic DNA using primers AWO401 and AWO402. This design amplified 523</w:t>
      </w:r>
      <w:r w:rsidR="008635F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bp of 5’ homology to the </w:t>
      </w:r>
      <w:r>
        <w:rPr>
          <w:rFonts w:ascii="Times New Roman" w:eastAsia="Times New Roman" w:hAnsi="Times New Roman" w:cs="Times New Roman"/>
          <w:i/>
          <w:iCs/>
        </w:rPr>
        <w:t xml:space="preserve">CHS3 </w:t>
      </w:r>
      <w:r>
        <w:rPr>
          <w:rFonts w:ascii="Times New Roman" w:eastAsia="Times New Roman" w:hAnsi="Times New Roman" w:cs="Times New Roman"/>
        </w:rPr>
        <w:t>open reading frame (ORF) immediately upstream of the start of the GFP open reading frame and 443</w:t>
      </w:r>
      <w:r w:rsidR="008635F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bp of the </w:t>
      </w:r>
      <w:r>
        <w:rPr>
          <w:rFonts w:ascii="Times New Roman" w:eastAsia="Times New Roman" w:hAnsi="Times New Roman" w:cs="Times New Roman"/>
          <w:i/>
          <w:iCs/>
        </w:rPr>
        <w:t xml:space="preserve">CHS3 </w:t>
      </w:r>
      <w:r>
        <w:rPr>
          <w:rFonts w:ascii="Times New Roman" w:eastAsia="Times New Roman" w:hAnsi="Times New Roman" w:cs="Times New Roman"/>
        </w:rPr>
        <w:t>3’ untranslated region (UTR) immediately following the GFP stop codon and NAT1 marker to generate a PCR product that was ~5,000</w:t>
      </w:r>
      <w:r w:rsidR="008635F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p in size. Following PCR amplification, the 5,000</w:t>
      </w:r>
      <w:r w:rsidR="008635F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bp PCR product 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was gel purified </w:t>
      </w:r>
      <w:r>
        <w:rPr>
          <w:rFonts w:ascii="Times New Roman" w:eastAsia="Times New Roman" w:hAnsi="Times New Roman" w:cs="Times New Roman"/>
          <w:color w:val="000000"/>
        </w:rPr>
        <w:t xml:space="preserve">and then </w:t>
      </w:r>
      <w:r w:rsidRPr="00DD3069">
        <w:rPr>
          <w:rFonts w:ascii="Times New Roman" w:eastAsia="Times New Roman" w:hAnsi="Times New Roman" w:cs="Times New Roman"/>
          <w:color w:val="000000"/>
        </w:rPr>
        <w:t>transformed via electroporation into th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iCs/>
        </w:rPr>
        <w:t>mkc1</w:t>
      </w:r>
      <w:r w:rsidRPr="00DD3069">
        <w:rPr>
          <w:rFonts w:ascii="Times New Roman" w:eastAsia="Times New Roman" w:hAnsi="Times New Roman" w:cs="Times New Roman"/>
          <w:i/>
          <w:iCs/>
        </w:rPr>
        <w:sym w:font="Symbol" w:char="F044"/>
      </w:r>
      <w:r w:rsidRPr="00DD3069">
        <w:rPr>
          <w:rFonts w:ascii="Times New Roman" w:eastAsia="Times New Roman" w:hAnsi="Times New Roman" w:cs="Times New Roman"/>
          <w:i/>
          <w:iCs/>
        </w:rPr>
        <w:t>/</w:t>
      </w:r>
      <w:r w:rsidRPr="00DD3069">
        <w:rPr>
          <w:rFonts w:ascii="Times New Roman" w:eastAsia="Times New Roman" w:hAnsi="Times New Roman" w:cs="Times New Roman"/>
          <w:i/>
          <w:iCs/>
        </w:rPr>
        <w:sym w:font="Symbol" w:char="F044"/>
      </w:r>
      <w:r w:rsidRPr="00DD3069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mutant </w:t>
      </w:r>
      <w:r w:rsidRPr="00DD3069">
        <w:rPr>
          <w:rFonts w:ascii="Times New Roman" w:eastAsia="Times New Roman" w:hAnsi="Times New Roman" w:cs="Times New Roman"/>
          <w:color w:val="000000"/>
        </w:rPr>
        <w:t xml:space="preserve">as previously described 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DaGVuPC9BdXRob3I+PFllYXI+MjAxMDwvWWVhcj48UmVj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</w:fldData>
        </w:fldChar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 </w:instrText>
      </w:r>
      <w:r w:rsidR="00F525E8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DaGVuPC9BdXRob3I+PFllYXI+MjAxMDwvWWVhcj48UmVj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</w:fldData>
        </w:fldChar>
      </w:r>
      <w:r w:rsidR="00F525E8">
        <w:rPr>
          <w:rFonts w:ascii="Times New Roman" w:eastAsia="Times New Roman" w:hAnsi="Times New Roman" w:cs="Times New Roman"/>
          <w:color w:val="000000"/>
        </w:rPr>
        <w:instrText xml:space="preserve"> ADDIN EN.CITE.DATA </w:instrText>
      </w:r>
      <w:r w:rsidR="00F525E8">
        <w:rPr>
          <w:rFonts w:ascii="Times New Roman" w:eastAsia="Times New Roman" w:hAnsi="Times New Roman" w:cs="Times New Roman"/>
          <w:color w:val="000000"/>
        </w:rPr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="00F525E8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525E8">
        <w:rPr>
          <w:rFonts w:ascii="Times New Roman" w:eastAsia="Times New Roman" w:hAnsi="Times New Roman" w:cs="Times New Roman"/>
          <w:noProof/>
          <w:color w:val="000000"/>
        </w:rPr>
        <w:t>(3)</w:t>
      </w:r>
      <w:r w:rsidR="00F525E8">
        <w:rPr>
          <w:rFonts w:ascii="Times New Roman" w:eastAsia="Times New Roman" w:hAnsi="Times New Roman" w:cs="Times New Roman"/>
          <w:color w:val="000000"/>
        </w:rPr>
        <w:fldChar w:fldCharType="end"/>
      </w:r>
      <w:r w:rsidRPr="00DD3069">
        <w:rPr>
          <w:rFonts w:ascii="Times New Roman" w:eastAsia="Times New Roman" w:hAnsi="Times New Roman" w:cs="Times New Roman"/>
          <w:color w:val="000000"/>
        </w:rPr>
        <w:t>. Successful transformants were selected on YPD plates containing 200</w:t>
      </w:r>
      <w:r w:rsidR="008635F2">
        <w:rPr>
          <w:rFonts w:ascii="Times New Roman" w:eastAsia="Times New Roman" w:hAnsi="Times New Roman" w:cs="Times New Roman"/>
          <w:color w:val="000000"/>
        </w:rPr>
        <w:t xml:space="preserve"> </w:t>
      </w:r>
      <w:r w:rsidRPr="00DD3069">
        <w:rPr>
          <w:rFonts w:ascii="Times New Roman" w:eastAsia="Times New Roman" w:hAnsi="Times New Roman" w:cs="Times New Roman"/>
          <w:color w:val="000000"/>
        </w:rPr>
        <w:sym w:font="Symbol" w:char="F06D"/>
      </w:r>
      <w:r w:rsidRPr="00DD3069">
        <w:rPr>
          <w:rFonts w:ascii="Times New Roman" w:eastAsia="Times New Roman" w:hAnsi="Times New Roman" w:cs="Times New Roman"/>
          <w:color w:val="000000"/>
        </w:rPr>
        <w:t>g/ml nourseothricin.</w:t>
      </w:r>
    </w:p>
    <w:p w14:paraId="27D51F83" w14:textId="77777777" w:rsidR="00F525E8" w:rsidRPr="00F525E8" w:rsidRDefault="00F525E8">
      <w:pPr>
        <w:rPr>
          <w:rFonts w:ascii="Times New Roman" w:hAnsi="Times New Roman" w:cs="Times New Roman"/>
        </w:rPr>
      </w:pPr>
    </w:p>
    <w:p w14:paraId="747B3FE1" w14:textId="77777777" w:rsidR="00F525E8" w:rsidRPr="001D5CE1" w:rsidRDefault="00F525E8" w:rsidP="001D5CE1">
      <w:pPr>
        <w:pStyle w:val="EndNoteBibliographyTitle"/>
        <w:jc w:val="left"/>
        <w:rPr>
          <w:rFonts w:ascii="Times New Roman" w:hAnsi="Times New Roman" w:cs="Times New Roman"/>
          <w:b/>
          <w:bCs/>
          <w:noProof/>
        </w:rPr>
      </w:pPr>
      <w:r w:rsidRPr="00F525E8">
        <w:rPr>
          <w:rFonts w:ascii="Times New Roman" w:hAnsi="Times New Roman" w:cs="Times New Roman"/>
        </w:rPr>
        <w:fldChar w:fldCharType="begin"/>
      </w:r>
      <w:r w:rsidRPr="00F525E8">
        <w:rPr>
          <w:rFonts w:ascii="Times New Roman" w:hAnsi="Times New Roman" w:cs="Times New Roman"/>
        </w:rPr>
        <w:instrText xml:space="preserve"> ADDIN EN.REFLIST </w:instrText>
      </w:r>
      <w:r w:rsidRPr="00F525E8">
        <w:rPr>
          <w:rFonts w:ascii="Times New Roman" w:hAnsi="Times New Roman" w:cs="Times New Roman"/>
        </w:rPr>
        <w:fldChar w:fldCharType="separate"/>
      </w:r>
      <w:r w:rsidRPr="001D5CE1">
        <w:rPr>
          <w:rFonts w:ascii="Times New Roman" w:hAnsi="Times New Roman" w:cs="Times New Roman"/>
          <w:b/>
          <w:bCs/>
          <w:noProof/>
        </w:rPr>
        <w:t>References</w:t>
      </w:r>
    </w:p>
    <w:p w14:paraId="5C087367" w14:textId="77777777" w:rsidR="00F525E8" w:rsidRPr="00F525E8" w:rsidRDefault="00F525E8" w:rsidP="00F525E8">
      <w:pPr>
        <w:pStyle w:val="EndNoteBibliographyTitle"/>
        <w:rPr>
          <w:rFonts w:ascii="Times New Roman" w:hAnsi="Times New Roman" w:cs="Times New Roman"/>
          <w:noProof/>
        </w:rPr>
      </w:pPr>
    </w:p>
    <w:p w14:paraId="0E408F4C" w14:textId="77777777" w:rsidR="00F525E8" w:rsidRPr="00F525E8" w:rsidRDefault="00F525E8" w:rsidP="00F525E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525E8">
        <w:rPr>
          <w:rFonts w:ascii="Times New Roman" w:hAnsi="Times New Roman" w:cs="Times New Roman"/>
          <w:noProof/>
        </w:rPr>
        <w:t>1.</w:t>
      </w:r>
      <w:r w:rsidRPr="00F525E8">
        <w:rPr>
          <w:rFonts w:ascii="Times New Roman" w:hAnsi="Times New Roman" w:cs="Times New Roman"/>
          <w:noProof/>
        </w:rPr>
        <w:tab/>
        <w:t>Styles C.</w:t>
      </w:r>
      <w:r w:rsidRPr="00F525E8">
        <w:rPr>
          <w:rFonts w:ascii="Times New Roman" w:hAnsi="Times New Roman" w:cs="Times New Roman"/>
          <w:b/>
          <w:noProof/>
        </w:rPr>
        <w:t xml:space="preserve"> </w:t>
      </w:r>
      <w:r w:rsidRPr="00F525E8">
        <w:rPr>
          <w:rFonts w:ascii="Times New Roman" w:hAnsi="Times New Roman" w:cs="Times New Roman"/>
          <w:noProof/>
        </w:rPr>
        <w:t>2002. How to set up a yeast laboratory. Methods Enzymol 350:42-71.</w:t>
      </w:r>
    </w:p>
    <w:p w14:paraId="11192432" w14:textId="77777777" w:rsidR="00F525E8" w:rsidRPr="00F525E8" w:rsidRDefault="00F525E8" w:rsidP="00F525E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525E8">
        <w:rPr>
          <w:rFonts w:ascii="Times New Roman" w:hAnsi="Times New Roman" w:cs="Times New Roman"/>
          <w:noProof/>
        </w:rPr>
        <w:lastRenderedPageBreak/>
        <w:t>2.</w:t>
      </w:r>
      <w:r w:rsidRPr="00F525E8">
        <w:rPr>
          <w:rFonts w:ascii="Times New Roman" w:hAnsi="Times New Roman" w:cs="Times New Roman"/>
          <w:noProof/>
        </w:rPr>
        <w:tab/>
        <w:t>Nguyen N, Quail MMF, Hernday AD.</w:t>
      </w:r>
      <w:r w:rsidRPr="00F525E8">
        <w:rPr>
          <w:rFonts w:ascii="Times New Roman" w:hAnsi="Times New Roman" w:cs="Times New Roman"/>
          <w:b/>
          <w:noProof/>
        </w:rPr>
        <w:t xml:space="preserve"> </w:t>
      </w:r>
      <w:r w:rsidRPr="00F525E8">
        <w:rPr>
          <w:rFonts w:ascii="Times New Roman" w:hAnsi="Times New Roman" w:cs="Times New Roman"/>
          <w:noProof/>
        </w:rPr>
        <w:t>2017. An Efficient, Rapid, and Recyclable System for CRISPR-Mediated Genome Editing in Candida albicans. mSphere 2.</w:t>
      </w:r>
    </w:p>
    <w:p w14:paraId="52D3F2BE" w14:textId="77777777" w:rsidR="00F525E8" w:rsidRPr="00F525E8" w:rsidRDefault="00F525E8" w:rsidP="00F525E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525E8">
        <w:rPr>
          <w:rFonts w:ascii="Times New Roman" w:hAnsi="Times New Roman" w:cs="Times New Roman"/>
          <w:noProof/>
        </w:rPr>
        <w:t>3.</w:t>
      </w:r>
      <w:r w:rsidRPr="00F525E8">
        <w:rPr>
          <w:rFonts w:ascii="Times New Roman" w:hAnsi="Times New Roman" w:cs="Times New Roman"/>
          <w:noProof/>
        </w:rPr>
        <w:tab/>
        <w:t>Chen YL, Montedonico AE, Kauffman S, Dunlap JR, Menn FM, Reynolds TB.</w:t>
      </w:r>
      <w:r w:rsidRPr="00F525E8">
        <w:rPr>
          <w:rFonts w:ascii="Times New Roman" w:hAnsi="Times New Roman" w:cs="Times New Roman"/>
          <w:b/>
          <w:noProof/>
        </w:rPr>
        <w:t xml:space="preserve"> </w:t>
      </w:r>
      <w:r w:rsidRPr="00F525E8">
        <w:rPr>
          <w:rFonts w:ascii="Times New Roman" w:hAnsi="Times New Roman" w:cs="Times New Roman"/>
          <w:noProof/>
        </w:rPr>
        <w:t>2010. Phosphatidylserine synthase and phosphatidylserine decarboxylase are essential for cell wall integrity and virulence in Candida albicans. Mol Microbiol 75:1112-32.</w:t>
      </w:r>
    </w:p>
    <w:p w14:paraId="030EA9B6" w14:textId="479FA6EF" w:rsidR="002D51C6" w:rsidRPr="00F525E8" w:rsidRDefault="00F525E8">
      <w:pPr>
        <w:rPr>
          <w:rFonts w:ascii="Times New Roman" w:hAnsi="Times New Roman" w:cs="Times New Roman"/>
        </w:rPr>
      </w:pPr>
      <w:r w:rsidRPr="00F525E8">
        <w:rPr>
          <w:rFonts w:ascii="Times New Roman" w:hAnsi="Times New Roman" w:cs="Times New Roman"/>
        </w:rPr>
        <w:fldChar w:fldCharType="end"/>
      </w:r>
    </w:p>
    <w:sectPr w:rsidR="002D51C6" w:rsidRPr="00F525E8" w:rsidSect="00DF0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2x5tfeqw5se0eweaxpsa9it90tvzwvffv2&quot;&gt;TBR-master library1-Converted&lt;record-ids&gt;&lt;item&gt;2&lt;/item&gt;&lt;item&gt;72&lt;/item&gt;&lt;item&gt;407&lt;/item&gt;&lt;/record-ids&gt;&lt;/item&gt;&lt;/Libraries&gt;"/>
  </w:docVars>
  <w:rsids>
    <w:rsidRoot w:val="00C67BFD"/>
    <w:rsid w:val="0000616C"/>
    <w:rsid w:val="0001693E"/>
    <w:rsid w:val="00017BC3"/>
    <w:rsid w:val="0002496C"/>
    <w:rsid w:val="00026017"/>
    <w:rsid w:val="0004004B"/>
    <w:rsid w:val="000820BD"/>
    <w:rsid w:val="000B01F6"/>
    <w:rsid w:val="000E62A3"/>
    <w:rsid w:val="00103238"/>
    <w:rsid w:val="0011470D"/>
    <w:rsid w:val="00120A0C"/>
    <w:rsid w:val="00124309"/>
    <w:rsid w:val="00125345"/>
    <w:rsid w:val="00135412"/>
    <w:rsid w:val="00136B0A"/>
    <w:rsid w:val="00162545"/>
    <w:rsid w:val="00165076"/>
    <w:rsid w:val="00177AC5"/>
    <w:rsid w:val="00191124"/>
    <w:rsid w:val="001A343E"/>
    <w:rsid w:val="001B3001"/>
    <w:rsid w:val="001D5CE1"/>
    <w:rsid w:val="001D6F6A"/>
    <w:rsid w:val="001E2849"/>
    <w:rsid w:val="001F16DF"/>
    <w:rsid w:val="00210466"/>
    <w:rsid w:val="002105C1"/>
    <w:rsid w:val="002115F5"/>
    <w:rsid w:val="00216567"/>
    <w:rsid w:val="00234580"/>
    <w:rsid w:val="002604E3"/>
    <w:rsid w:val="0026200A"/>
    <w:rsid w:val="0026430F"/>
    <w:rsid w:val="00274B84"/>
    <w:rsid w:val="0027532F"/>
    <w:rsid w:val="00275D5B"/>
    <w:rsid w:val="002A7373"/>
    <w:rsid w:val="002D51C6"/>
    <w:rsid w:val="00314180"/>
    <w:rsid w:val="0032083F"/>
    <w:rsid w:val="00330210"/>
    <w:rsid w:val="0033066E"/>
    <w:rsid w:val="00331945"/>
    <w:rsid w:val="003324DC"/>
    <w:rsid w:val="00340B37"/>
    <w:rsid w:val="00353ED1"/>
    <w:rsid w:val="00364B0E"/>
    <w:rsid w:val="003824CB"/>
    <w:rsid w:val="00387FDB"/>
    <w:rsid w:val="003914B8"/>
    <w:rsid w:val="00391B5C"/>
    <w:rsid w:val="003A2220"/>
    <w:rsid w:val="003A234E"/>
    <w:rsid w:val="003A6846"/>
    <w:rsid w:val="003B47BB"/>
    <w:rsid w:val="003D2D36"/>
    <w:rsid w:val="003F00A0"/>
    <w:rsid w:val="003F21ED"/>
    <w:rsid w:val="003F5B31"/>
    <w:rsid w:val="004004F5"/>
    <w:rsid w:val="00411E00"/>
    <w:rsid w:val="004264BF"/>
    <w:rsid w:val="004378B9"/>
    <w:rsid w:val="0044575D"/>
    <w:rsid w:val="0045281B"/>
    <w:rsid w:val="00456678"/>
    <w:rsid w:val="00456E9A"/>
    <w:rsid w:val="0046260D"/>
    <w:rsid w:val="004709A9"/>
    <w:rsid w:val="004768E9"/>
    <w:rsid w:val="00481926"/>
    <w:rsid w:val="00491557"/>
    <w:rsid w:val="004A281E"/>
    <w:rsid w:val="004B74F5"/>
    <w:rsid w:val="004C5234"/>
    <w:rsid w:val="004E58E6"/>
    <w:rsid w:val="004F237B"/>
    <w:rsid w:val="00502CF6"/>
    <w:rsid w:val="00513218"/>
    <w:rsid w:val="0053569A"/>
    <w:rsid w:val="005564FF"/>
    <w:rsid w:val="0058163C"/>
    <w:rsid w:val="0058798F"/>
    <w:rsid w:val="005A42CC"/>
    <w:rsid w:val="005A5527"/>
    <w:rsid w:val="005B14D4"/>
    <w:rsid w:val="005B26D1"/>
    <w:rsid w:val="005B72C1"/>
    <w:rsid w:val="005D44E0"/>
    <w:rsid w:val="005E38A6"/>
    <w:rsid w:val="005F5D5C"/>
    <w:rsid w:val="0061320C"/>
    <w:rsid w:val="0062383C"/>
    <w:rsid w:val="006340B9"/>
    <w:rsid w:val="006471D6"/>
    <w:rsid w:val="00647B85"/>
    <w:rsid w:val="00660082"/>
    <w:rsid w:val="00673070"/>
    <w:rsid w:val="0068105C"/>
    <w:rsid w:val="0069030A"/>
    <w:rsid w:val="006A7DE8"/>
    <w:rsid w:val="006B5EED"/>
    <w:rsid w:val="006C6A30"/>
    <w:rsid w:val="006F0535"/>
    <w:rsid w:val="00706D47"/>
    <w:rsid w:val="00711BCB"/>
    <w:rsid w:val="00734664"/>
    <w:rsid w:val="00746B28"/>
    <w:rsid w:val="0075109E"/>
    <w:rsid w:val="00757415"/>
    <w:rsid w:val="007659F4"/>
    <w:rsid w:val="00766DEA"/>
    <w:rsid w:val="00777946"/>
    <w:rsid w:val="00780CCF"/>
    <w:rsid w:val="007811FA"/>
    <w:rsid w:val="0078270B"/>
    <w:rsid w:val="0079152C"/>
    <w:rsid w:val="007C27F5"/>
    <w:rsid w:val="007D7845"/>
    <w:rsid w:val="007E1257"/>
    <w:rsid w:val="007F489C"/>
    <w:rsid w:val="007F5A1C"/>
    <w:rsid w:val="00811C79"/>
    <w:rsid w:val="00813129"/>
    <w:rsid w:val="008258A6"/>
    <w:rsid w:val="00837BF9"/>
    <w:rsid w:val="0084202E"/>
    <w:rsid w:val="00845B09"/>
    <w:rsid w:val="00850077"/>
    <w:rsid w:val="008610BA"/>
    <w:rsid w:val="0086151E"/>
    <w:rsid w:val="008635F2"/>
    <w:rsid w:val="0086360C"/>
    <w:rsid w:val="00866517"/>
    <w:rsid w:val="00883009"/>
    <w:rsid w:val="00884FDF"/>
    <w:rsid w:val="00891D33"/>
    <w:rsid w:val="00893EB7"/>
    <w:rsid w:val="00894820"/>
    <w:rsid w:val="008962EC"/>
    <w:rsid w:val="008F3028"/>
    <w:rsid w:val="008F407F"/>
    <w:rsid w:val="009050F4"/>
    <w:rsid w:val="00910ACA"/>
    <w:rsid w:val="00933893"/>
    <w:rsid w:val="00936F50"/>
    <w:rsid w:val="0097148E"/>
    <w:rsid w:val="00992BBB"/>
    <w:rsid w:val="009973D7"/>
    <w:rsid w:val="009A51A9"/>
    <w:rsid w:val="009B0ACE"/>
    <w:rsid w:val="009C1526"/>
    <w:rsid w:val="009C3C67"/>
    <w:rsid w:val="009C4ADC"/>
    <w:rsid w:val="009D3EC7"/>
    <w:rsid w:val="009D6117"/>
    <w:rsid w:val="009E2BD9"/>
    <w:rsid w:val="009E4A7C"/>
    <w:rsid w:val="00A05BF7"/>
    <w:rsid w:val="00A207DE"/>
    <w:rsid w:val="00A2151B"/>
    <w:rsid w:val="00A3567C"/>
    <w:rsid w:val="00A50A9A"/>
    <w:rsid w:val="00A53B21"/>
    <w:rsid w:val="00A606F0"/>
    <w:rsid w:val="00A64478"/>
    <w:rsid w:val="00A65914"/>
    <w:rsid w:val="00A77132"/>
    <w:rsid w:val="00A82A03"/>
    <w:rsid w:val="00A82C31"/>
    <w:rsid w:val="00A86F20"/>
    <w:rsid w:val="00A936EA"/>
    <w:rsid w:val="00AB378B"/>
    <w:rsid w:val="00AB6137"/>
    <w:rsid w:val="00AE01F4"/>
    <w:rsid w:val="00AE0CB3"/>
    <w:rsid w:val="00AE1A25"/>
    <w:rsid w:val="00AF0F1D"/>
    <w:rsid w:val="00AF5A68"/>
    <w:rsid w:val="00B07E1A"/>
    <w:rsid w:val="00B154E3"/>
    <w:rsid w:val="00B20D31"/>
    <w:rsid w:val="00B237C8"/>
    <w:rsid w:val="00B35740"/>
    <w:rsid w:val="00B42C1A"/>
    <w:rsid w:val="00B43A9E"/>
    <w:rsid w:val="00B50307"/>
    <w:rsid w:val="00B61590"/>
    <w:rsid w:val="00B61B60"/>
    <w:rsid w:val="00B61B68"/>
    <w:rsid w:val="00B87E12"/>
    <w:rsid w:val="00B9383F"/>
    <w:rsid w:val="00BA7CA1"/>
    <w:rsid w:val="00BD0783"/>
    <w:rsid w:val="00BD216C"/>
    <w:rsid w:val="00BE7F73"/>
    <w:rsid w:val="00BF24A0"/>
    <w:rsid w:val="00BF2A3E"/>
    <w:rsid w:val="00C02360"/>
    <w:rsid w:val="00C15BD7"/>
    <w:rsid w:val="00C25B8B"/>
    <w:rsid w:val="00C25FFD"/>
    <w:rsid w:val="00C4565E"/>
    <w:rsid w:val="00C50397"/>
    <w:rsid w:val="00C67BFD"/>
    <w:rsid w:val="00C67FA7"/>
    <w:rsid w:val="00C747D9"/>
    <w:rsid w:val="00C81255"/>
    <w:rsid w:val="00C829DE"/>
    <w:rsid w:val="00C86D8C"/>
    <w:rsid w:val="00CA36F1"/>
    <w:rsid w:val="00CB7E8B"/>
    <w:rsid w:val="00CC074E"/>
    <w:rsid w:val="00CE5F38"/>
    <w:rsid w:val="00CF172C"/>
    <w:rsid w:val="00D11003"/>
    <w:rsid w:val="00D14D9B"/>
    <w:rsid w:val="00D66346"/>
    <w:rsid w:val="00D71C07"/>
    <w:rsid w:val="00D73281"/>
    <w:rsid w:val="00D8665A"/>
    <w:rsid w:val="00D86866"/>
    <w:rsid w:val="00D94C29"/>
    <w:rsid w:val="00D96BB9"/>
    <w:rsid w:val="00DA74AD"/>
    <w:rsid w:val="00DB3DF2"/>
    <w:rsid w:val="00DE0F8F"/>
    <w:rsid w:val="00DF0438"/>
    <w:rsid w:val="00E06332"/>
    <w:rsid w:val="00E125A8"/>
    <w:rsid w:val="00E2707B"/>
    <w:rsid w:val="00E372FE"/>
    <w:rsid w:val="00E508CE"/>
    <w:rsid w:val="00E57FCC"/>
    <w:rsid w:val="00E70F51"/>
    <w:rsid w:val="00E74DE2"/>
    <w:rsid w:val="00E8569D"/>
    <w:rsid w:val="00E86644"/>
    <w:rsid w:val="00E970F2"/>
    <w:rsid w:val="00EC2EB3"/>
    <w:rsid w:val="00EC40E2"/>
    <w:rsid w:val="00EC56E4"/>
    <w:rsid w:val="00EE24A5"/>
    <w:rsid w:val="00EE54CF"/>
    <w:rsid w:val="00EE70E1"/>
    <w:rsid w:val="00EF1395"/>
    <w:rsid w:val="00F25D04"/>
    <w:rsid w:val="00F31486"/>
    <w:rsid w:val="00F525E8"/>
    <w:rsid w:val="00F54CF1"/>
    <w:rsid w:val="00F55B37"/>
    <w:rsid w:val="00F727DB"/>
    <w:rsid w:val="00F76C93"/>
    <w:rsid w:val="00F87484"/>
    <w:rsid w:val="00F94B1E"/>
    <w:rsid w:val="00FB7489"/>
    <w:rsid w:val="00FD0066"/>
    <w:rsid w:val="00FD1A59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49777"/>
  <w15:chartTrackingRefBased/>
  <w15:docId w15:val="{DFC064E8-FF4B-054C-9510-B7F03A76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BFD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25E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5E8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25E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525E8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22</Words>
  <Characters>754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dy</dc:creator>
  <cp:keywords/>
  <dc:description/>
  <cp:lastModifiedBy>Reynolds, Todd B</cp:lastModifiedBy>
  <cp:revision>7</cp:revision>
  <dcterms:created xsi:type="dcterms:W3CDTF">2023-03-20T13:51:00Z</dcterms:created>
  <dcterms:modified xsi:type="dcterms:W3CDTF">2023-05-01T18:52:00Z</dcterms:modified>
</cp:coreProperties>
</file>